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5C2CB2" w14:textId="32FDEAAA" w:rsidR="00F710C4" w:rsidRDefault="00654E8F" w:rsidP="00F710C4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  <w:r w:rsidR="007A546B">
        <w:t xml:space="preserve"> 1</w:t>
      </w:r>
      <w:r w:rsidR="00A03782">
        <w:t xml:space="preserve">. </w:t>
      </w:r>
    </w:p>
    <w:p w14:paraId="4D059444" w14:textId="537CD494" w:rsidR="00994A3D" w:rsidRPr="00A1143C" w:rsidRDefault="00A03782" w:rsidP="00F710C4">
      <w:pPr>
        <w:pStyle w:val="1"/>
        <w:numPr>
          <w:ilvl w:val="0"/>
          <w:numId w:val="0"/>
        </w:numPr>
        <w:rPr>
          <w:b w:val="0"/>
          <w:bCs/>
        </w:rPr>
      </w:pPr>
      <w:r w:rsidRPr="00A1143C">
        <w:rPr>
          <w:b w:val="0"/>
          <w:bCs/>
        </w:rPr>
        <w:t>511 selected epilepsy-related genes in the panel for next-generation sequencing of the DNA derived</w:t>
      </w:r>
      <w:r w:rsidR="00F710C4">
        <w:rPr>
          <w:b w:val="0"/>
          <w:bCs/>
        </w:rPr>
        <w:t xml:space="preserve"> </w:t>
      </w:r>
      <w:r w:rsidRPr="00A1143C">
        <w:rPr>
          <w:b w:val="0"/>
          <w:bCs/>
        </w:rPr>
        <w:t>from the proband.</w:t>
      </w:r>
    </w:p>
    <w:tbl>
      <w:tblPr>
        <w:tblW w:w="9016" w:type="dxa"/>
        <w:jc w:val="center"/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</w:tblGrid>
      <w:tr w:rsidR="00A03782" w:rsidRPr="00684CF7" w14:paraId="155FE206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7AF2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BA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412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HRNA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213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ABRA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806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IER3IP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544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MAP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EAC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IR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96DF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35A3</w:t>
            </w:r>
          </w:p>
        </w:tc>
      </w:tr>
      <w:tr w:rsidR="00A03782" w:rsidRPr="00684CF7" w14:paraId="666BAB6C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C112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BCC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8E8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HRNA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6AE3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ABRA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122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IL6S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29E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MBD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6FC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KHD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6F4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35C1</w:t>
            </w:r>
          </w:p>
        </w:tc>
      </w:tr>
      <w:tr w:rsidR="00A03782" w:rsidRPr="00684CF7" w14:paraId="4C3F78E4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2EF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BCC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A6A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HRNA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18B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ABRA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AEA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IMPA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112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MBTPS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0DF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LCB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705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46A1</w:t>
            </w:r>
          </w:p>
        </w:tc>
      </w:tr>
      <w:tr w:rsidR="00A03782" w:rsidRPr="00684CF7" w14:paraId="0F44A796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95C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CADM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A9B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HRNA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C03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ABRB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104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I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9D5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ME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87E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NK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36B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4A3</w:t>
            </w:r>
          </w:p>
        </w:tc>
      </w:tr>
      <w:tr w:rsidR="00A03782" w:rsidRPr="00684CF7" w14:paraId="2DD17FE0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DE7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CO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4A52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HRNB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319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ABRB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176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IQSEC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62D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MECP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DA8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NK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242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52A2</w:t>
            </w:r>
          </w:p>
        </w:tc>
      </w:tr>
      <w:tr w:rsidR="00A03782" w:rsidRPr="00684CF7" w14:paraId="0A2375D7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858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COX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34A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LCN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D5B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ABRB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A32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JRK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F3C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MED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B0C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NPO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89B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6A11</w:t>
            </w:r>
          </w:p>
        </w:tc>
      </w:tr>
      <w:tr w:rsidR="00A03782" w:rsidRPr="00684CF7" w14:paraId="39D24454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7C7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C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C66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LCN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7FAF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ABR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2D8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JU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419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MEF2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4F1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OL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D38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6A13</w:t>
            </w:r>
          </w:p>
        </w:tc>
      </w:tr>
      <w:tr w:rsidR="00A03782" w:rsidRPr="00684CF7" w14:paraId="2B903512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1EC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CSF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626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LCNK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E66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AB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E73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AR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151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MFSD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647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OLG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9AF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6A19</w:t>
            </w:r>
          </w:p>
        </w:tc>
      </w:tr>
      <w:tr w:rsidR="00A03782" w:rsidRPr="00684CF7" w14:paraId="088E0EA5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B06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CTA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65F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LEC18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5759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ABRG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C82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A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2DD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MIB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02F2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OMT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CB1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6A8</w:t>
            </w:r>
          </w:p>
        </w:tc>
      </w:tr>
      <w:tr w:rsidR="00A03782" w:rsidRPr="00684CF7" w14:paraId="7BE54991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88E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CT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481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LIC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ECE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ABRG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437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A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0FF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MMADH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473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OMT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98F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9A3</w:t>
            </w:r>
          </w:p>
        </w:tc>
      </w:tr>
      <w:tr w:rsidR="00A03782" w:rsidRPr="00684CF7" w14:paraId="230DEA04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3A09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CY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369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LN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6DEF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ABRG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3D1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A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ADCF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MOCS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C8F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PP1R3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CC1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9A6</w:t>
            </w:r>
          </w:p>
        </w:tc>
      </w:tr>
      <w:tr w:rsidR="00A03782" w:rsidRPr="00684CF7" w14:paraId="264ED854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719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DA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B64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LN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BF1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ABR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C42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AB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04D9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MOCS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D10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PT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A50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9A9</w:t>
            </w:r>
          </w:p>
        </w:tc>
      </w:tr>
      <w:tr w:rsidR="00A03782" w:rsidRPr="00684CF7" w14:paraId="2FCE5140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D48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DCK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FF0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LN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8E4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ABRQ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D7A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AB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AD3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MO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A30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RF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C03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MARCA2</w:t>
            </w:r>
          </w:p>
        </w:tc>
      </w:tr>
      <w:tr w:rsidR="00A03782" w:rsidRPr="00684CF7" w14:paraId="48D59968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CD4F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DK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070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LN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406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ABRR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D5CA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AB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6DD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MS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E95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RICKLE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25C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MARCA4</w:t>
            </w:r>
          </w:p>
        </w:tc>
      </w:tr>
      <w:tr w:rsidR="00A03782" w:rsidRPr="00684CF7" w14:paraId="5974066D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166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DS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5AC9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N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98C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ABRR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CAC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B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700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MTHF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D0E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RICKLE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FA4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MC1A</w:t>
            </w:r>
          </w:p>
        </w:tc>
      </w:tr>
      <w:tr w:rsidR="00A03782" w:rsidRPr="00684CF7" w14:paraId="262A88D5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69E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FG3L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58DE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NR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43A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ABRR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907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C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B4E6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MTMR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182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RIMA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C1D2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NIP1</w:t>
            </w:r>
          </w:p>
        </w:tc>
      </w:tr>
      <w:tr w:rsidR="00A03782" w:rsidRPr="00684CF7" w14:paraId="09103C35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0A4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lastRenderedPageBreak/>
              <w:t>AGTR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0B4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NTF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5A4C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AD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DF4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C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975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MTO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915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RN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7AF2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NX27</w:t>
            </w:r>
          </w:p>
        </w:tc>
      </w:tr>
      <w:tr w:rsidR="00A03782" w:rsidRPr="00684CF7" w14:paraId="7CBB3818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69C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KT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4AA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NTN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C32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AM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7FA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C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939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MT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E53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RODH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2F2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OBP</w:t>
            </w:r>
          </w:p>
        </w:tc>
      </w:tr>
      <w:tr w:rsidR="00A03782" w:rsidRPr="00684CF7" w14:paraId="5844F4A8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E8C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LDH4A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0DA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NTNAP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9BD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ATM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FDE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D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E0A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NAG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614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RRT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6E2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PAST</w:t>
            </w:r>
          </w:p>
        </w:tc>
      </w:tr>
      <w:tr w:rsidR="00A03782" w:rsidRPr="00684CF7" w14:paraId="55C57328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C219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LDH5A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169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OG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931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B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E8CF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E544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NALC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AE4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SA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4B8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PATA5</w:t>
            </w:r>
          </w:p>
        </w:tc>
      </w:tr>
      <w:tr w:rsidR="00A03782" w:rsidRPr="00684CF7" w14:paraId="6C25CA6E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A6F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LDH7A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242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OG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986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CDH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34F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E1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9C8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NDE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A982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SAT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1982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PR</w:t>
            </w:r>
          </w:p>
        </w:tc>
      </w:tr>
      <w:tr w:rsidR="00A03782" w:rsidRPr="00684CF7" w14:paraId="160B2B13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D0C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LG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3A1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OL4A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F36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CH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599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E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CA2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ND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FAE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SEN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6DB9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PTAN1</w:t>
            </w:r>
          </w:p>
        </w:tc>
      </w:tr>
      <w:tr w:rsidR="00A03782" w:rsidRPr="00684CF7" w14:paraId="2DF6567E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3BB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MAC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9DB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OQ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653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CM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28B2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F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3265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NDUFV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537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TE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964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RGAP2</w:t>
            </w:r>
          </w:p>
        </w:tc>
      </w:tr>
      <w:tr w:rsidR="00A03782" w:rsidRPr="00684CF7" w14:paraId="14374AE6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E48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M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120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OQ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36D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CSH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BAB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G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DC3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NF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E6A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TH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0D2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RPX2</w:t>
            </w:r>
          </w:p>
        </w:tc>
      </w:tr>
      <w:tr w:rsidR="00A03782" w:rsidRPr="00684CF7" w14:paraId="60564C0F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11F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NK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750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PA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FCF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JA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6A2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G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B09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NGLY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253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T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583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T3GAL3</w:t>
            </w:r>
          </w:p>
        </w:tc>
      </w:tr>
      <w:tr w:rsidR="00A03782" w:rsidRPr="00684CF7" w14:paraId="13479CF4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D4F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NKRD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92D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PS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7DB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J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1BD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H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F33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NHLRC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AFF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QDP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5DCF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T3GAL5</w:t>
            </w:r>
          </w:p>
        </w:tc>
      </w:tr>
      <w:tr w:rsidR="00A03782" w:rsidRPr="00684CF7" w14:paraId="0FA908A3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EC72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P4E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A6E9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PT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F5C9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LB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024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H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301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NIPA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7A5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RAB39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139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TRADA</w:t>
            </w:r>
          </w:p>
        </w:tc>
      </w:tr>
      <w:tr w:rsidR="00A03782" w:rsidRPr="00684CF7" w14:paraId="66C05AEE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1B32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RG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400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ST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37D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LD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112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H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6A5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NPRL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8AC2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RANBP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17AF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TXBP1</w:t>
            </w:r>
          </w:p>
        </w:tc>
      </w:tr>
      <w:tr w:rsidR="00A03782" w:rsidRPr="00684CF7" w14:paraId="2D208490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4BC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RHGEF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F48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TD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BF0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LRA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33D2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J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E7B5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NPRL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18A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RBFOX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1297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UOX</w:t>
            </w:r>
          </w:p>
        </w:tc>
      </w:tr>
      <w:tr w:rsidR="00A03782" w:rsidRPr="00684CF7" w14:paraId="483C1AF6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42F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RHGEF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79A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TS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55F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LR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4A1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J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07E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NP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27E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RBPJ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5E0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V2A</w:t>
            </w:r>
          </w:p>
        </w:tc>
      </w:tr>
      <w:tr w:rsidR="00A03782" w:rsidRPr="00684CF7" w14:paraId="69C00573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3DF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RS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E41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UL4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9C3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LUD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39C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J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4F2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NRXN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6C2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REL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093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YN1</w:t>
            </w:r>
          </w:p>
        </w:tc>
      </w:tr>
      <w:tr w:rsidR="00A03782" w:rsidRPr="00684CF7" w14:paraId="45EC5766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0CC2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RX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2B3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YP4F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CF4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M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A40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J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1E4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NSDH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6F7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RFT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150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YNGAP1</w:t>
            </w:r>
          </w:p>
        </w:tc>
      </w:tr>
      <w:tr w:rsidR="00A03782" w:rsidRPr="00684CF7" w14:paraId="3024AEA3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B8F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SAH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146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D2HGDH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69E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OSR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2BC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J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D32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NSF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181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RHA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699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YP</w:t>
            </w:r>
          </w:p>
        </w:tc>
      </w:tr>
      <w:tr w:rsidR="00A03782" w:rsidRPr="00684CF7" w14:paraId="76432830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6DB2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SIC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0E4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DCX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474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PH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634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J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927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NTRK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6F2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RHO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BF0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YT11</w:t>
            </w:r>
          </w:p>
        </w:tc>
      </w:tr>
      <w:tr w:rsidR="00A03782" w:rsidRPr="00684CF7" w14:paraId="47ABB2C6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9F92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SP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475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DD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509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PR5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5F22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J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6562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NTRK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25C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RMND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766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ZT2</w:t>
            </w:r>
          </w:p>
        </w:tc>
      </w:tr>
      <w:tr w:rsidR="00A03782" w:rsidRPr="00684CF7" w14:paraId="4172706F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2FD9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SPM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4A1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DEAF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E97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PR9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62A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J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68E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OPA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71D4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RNASEH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82B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BC1D24</w:t>
            </w:r>
          </w:p>
        </w:tc>
      </w:tr>
      <w:tr w:rsidR="00A03782" w:rsidRPr="00684CF7" w14:paraId="1432AB10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36E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lastRenderedPageBreak/>
              <w:t>ASS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267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DEPDC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623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RIA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B56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K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90D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OPHN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EF6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RNF2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385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BCE</w:t>
            </w:r>
          </w:p>
        </w:tc>
      </w:tr>
      <w:tr w:rsidR="00A03782" w:rsidRPr="00684CF7" w14:paraId="02941885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2F4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TI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501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DGK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BE3F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RIA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4C7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K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E89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OPRM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AD2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ROGDI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43A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BX1</w:t>
            </w:r>
          </w:p>
        </w:tc>
      </w:tr>
      <w:tr w:rsidR="00A03782" w:rsidRPr="00684CF7" w14:paraId="6373B712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6389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TN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419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DHF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C90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RIA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A6B4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K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339F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OTX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052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RPS6KA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3B7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CF4</w:t>
            </w:r>
          </w:p>
        </w:tc>
      </w:tr>
      <w:tr w:rsidR="00A03782" w:rsidRPr="00684CF7" w14:paraId="1215BCC9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222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TP1A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17B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DIAPH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A00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RIA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00E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K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B29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AFAH1B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536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CARB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87F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EAD1</w:t>
            </w:r>
          </w:p>
        </w:tc>
      </w:tr>
      <w:tr w:rsidR="00A03782" w:rsidRPr="00684CF7" w14:paraId="678CBB21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202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TP1A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FCF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DIAPH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5B3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RIK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F08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MA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CF8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AH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1348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CN1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B60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ICAM1</w:t>
            </w:r>
          </w:p>
        </w:tc>
      </w:tr>
      <w:tr w:rsidR="00A03782" w:rsidRPr="00684CF7" w14:paraId="480EECCF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DA0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TP2A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F2E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DLX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D3D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RIK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D61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MB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1B4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ALL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545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CN1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C73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K2</w:t>
            </w:r>
          </w:p>
        </w:tc>
      </w:tr>
      <w:tr w:rsidR="00A03782" w:rsidRPr="00684CF7" w14:paraId="315DD4BB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8FA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TP6AP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B3F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DLX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CA7F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RIK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33B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MB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DB8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ARK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BBE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CN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E37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LR3</w:t>
            </w:r>
          </w:p>
        </w:tc>
      </w:tr>
      <w:tr w:rsidR="00A03782" w:rsidRPr="00684CF7" w14:paraId="51E1507C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C4C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TP6V0A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EA2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DNM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5299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RIK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AA8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MB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A29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080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CN2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66A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MEM67</w:t>
            </w:r>
          </w:p>
        </w:tc>
      </w:tr>
      <w:tr w:rsidR="00A03782" w:rsidRPr="00684CF7" w14:paraId="2F371951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8AA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TP7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8BD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DPM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D3C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RIK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4C4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N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56B2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CDH1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E42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CN3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7AF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NF</w:t>
            </w:r>
          </w:p>
        </w:tc>
      </w:tr>
      <w:tr w:rsidR="00A03782" w:rsidRPr="00684CF7" w14:paraId="23DE5C4B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0C1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AUH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D6F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DPY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2D3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RIN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C064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Q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97F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DCD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5FA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CN3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8439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PP1</w:t>
            </w:r>
          </w:p>
        </w:tc>
      </w:tr>
      <w:tr w:rsidR="00A03782" w:rsidRPr="00684CF7" w14:paraId="26F5754E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7E1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BCKDK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1D5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DYNC1H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007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RIN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FD99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Q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8FC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DHA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A94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CN4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755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PRXL</w:t>
            </w:r>
          </w:p>
        </w:tc>
      </w:tr>
      <w:tr w:rsidR="00A03782" w:rsidRPr="00684CF7" w14:paraId="0CB06265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FDF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BDNF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A5C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DYRK1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BF7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RIN2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77C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Q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787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DHX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5A3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CN5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746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REX1</w:t>
            </w:r>
          </w:p>
        </w:tc>
      </w:tr>
      <w:tr w:rsidR="00A03782" w:rsidRPr="00684CF7" w14:paraId="7283023F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816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BRAT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158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EEF1A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807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RIN2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131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Q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ADA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DY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7D4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CN7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8FF9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RMT44</w:t>
            </w:r>
          </w:p>
        </w:tc>
      </w:tr>
      <w:tr w:rsidR="00A03782" w:rsidRPr="00684CF7" w14:paraId="16B9045D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0CF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BR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571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EFHC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F4C2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RIN2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836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Q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1DB5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EX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844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CN8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724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RPM6</w:t>
            </w:r>
          </w:p>
        </w:tc>
      </w:tr>
      <w:tr w:rsidR="00A03782" w:rsidRPr="00684CF7" w14:paraId="7678DDFA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1829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BT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B57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EFHC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3E2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RIN3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CA59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S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59D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EX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D4E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CN9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BFA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SC1</w:t>
            </w:r>
          </w:p>
        </w:tc>
      </w:tr>
      <w:tr w:rsidR="00A03782" w:rsidRPr="00684CF7" w14:paraId="7ED6596D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B32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10ORF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0E2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EGF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57A4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RIN3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32B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S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1A5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EX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060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DH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D12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SC2</w:t>
            </w:r>
          </w:p>
        </w:tc>
      </w:tr>
      <w:tr w:rsidR="00A03782" w:rsidRPr="00684CF7" w14:paraId="59D31BD6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9FA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ACNA1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FF9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EHMT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1ED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RM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ED8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T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0CA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EX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E84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EPSEC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2A4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SEN2</w:t>
            </w:r>
          </w:p>
        </w:tc>
      </w:tr>
      <w:tr w:rsidR="00A03782" w:rsidRPr="00684CF7" w14:paraId="49F6B741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D63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ACNA1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681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EIF2AK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AE8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R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E35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V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048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EX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8D6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ERPINI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49C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SEN34</w:t>
            </w:r>
          </w:p>
        </w:tc>
      </w:tr>
      <w:tr w:rsidR="00A03782" w:rsidRPr="00684CF7" w14:paraId="37B524EC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10F8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ACNA1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A2D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ELOVL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8C3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TDC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FFF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NV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3C02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EX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090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ET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CF8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SEN54</w:t>
            </w:r>
          </w:p>
        </w:tc>
      </w:tr>
      <w:tr w:rsidR="00A03782" w:rsidRPr="00684CF7" w14:paraId="3A6667E4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3D4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ACNA1H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10C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ELP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692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HAX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B6E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CTD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36F9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EX1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C8BF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EZ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1C82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SPO</w:t>
            </w:r>
          </w:p>
        </w:tc>
      </w:tr>
      <w:tr w:rsidR="00A03782" w:rsidRPr="00684CF7" w14:paraId="1963AC0C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664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lastRenderedPageBreak/>
              <w:t>CACNA2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74F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EMX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CC4C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HCC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D899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DM5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1D2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EX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3F02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HANK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0CA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UBA1A</w:t>
            </w:r>
          </w:p>
        </w:tc>
      </w:tr>
      <w:tr w:rsidR="00A03782" w:rsidRPr="00684CF7" w14:paraId="65351EC1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123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ACNG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A2BF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EN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6B8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HCFC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FFE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IF1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9BD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EX2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175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12A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7AC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UBA8</w:t>
            </w:r>
          </w:p>
        </w:tc>
      </w:tr>
      <w:tr w:rsidR="00A03782" w:rsidRPr="00684CF7" w14:paraId="39241BDC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BDEF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ALHM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8624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EPM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F93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HCN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680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LK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C57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EX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0F8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12A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180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UBB2A</w:t>
            </w:r>
          </w:p>
        </w:tc>
      </w:tr>
      <w:tr w:rsidR="00A03782" w:rsidRPr="00684CF7" w14:paraId="76E50AF9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888F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ASK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B44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EPM2AI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224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HCN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861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KRIT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067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EX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6689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12A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59C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UBB2B</w:t>
            </w:r>
          </w:p>
        </w:tc>
      </w:tr>
      <w:tr w:rsidR="00A03782" w:rsidRPr="00684CF7" w14:paraId="0827C2CA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FC4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ASP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FE9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FAD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AA7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HCN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84BF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L1CAM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692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EX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E2B9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13A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CB5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TUBGCP6</w:t>
            </w:r>
          </w:p>
        </w:tc>
      </w:tr>
      <w:tr w:rsidR="00A03782" w:rsidRPr="00684CF7" w14:paraId="34038343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634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AS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4E7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FARS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1E8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HDAC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EF7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LAMA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6F5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FK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1E8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16A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8E5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U2AF1</w:t>
            </w:r>
          </w:p>
        </w:tc>
      </w:tr>
      <w:tr w:rsidR="00A03782" w:rsidRPr="00684CF7" w14:paraId="7089A298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6B2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B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411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FKT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B56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HEPACAM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881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LAMB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63C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FKM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14E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17A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9CB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UBC</w:t>
            </w:r>
          </w:p>
        </w:tc>
      </w:tr>
      <w:tr w:rsidR="00A03782" w:rsidRPr="00684CF7" w14:paraId="7C401F72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9D7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CDC88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24E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FL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DA4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HEX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DB9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LB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FF9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HF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DAF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19A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00A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UBE2A</w:t>
            </w:r>
          </w:p>
        </w:tc>
      </w:tr>
      <w:tr w:rsidR="00A03782" w:rsidRPr="00684CF7" w14:paraId="3716BB47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404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CL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414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FOLR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183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HEX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68B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LGI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2EE9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HGDH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993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1A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43C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UBE3A</w:t>
            </w:r>
          </w:p>
        </w:tc>
      </w:tr>
      <w:tr w:rsidR="00A03782" w:rsidRPr="00684CF7" w14:paraId="0666F1E0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B5D0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CL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6F6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FO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68F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HLC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806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LGI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E3D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HOX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2CB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1A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22E1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VAMP2</w:t>
            </w:r>
          </w:p>
        </w:tc>
      </w:tr>
      <w:tr w:rsidR="00A03782" w:rsidRPr="00684CF7" w14:paraId="1C793386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D39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CM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686E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FOXG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C68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HNRNPU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D98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LGI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B129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IG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56A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1A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EA1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VLDLR</w:t>
            </w:r>
          </w:p>
        </w:tc>
      </w:tr>
      <w:tr w:rsidR="00A03782" w:rsidRPr="00684CF7" w14:paraId="54E7D4C0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53E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DK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9B0E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FUCA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4A7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HOXA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A40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LIA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707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IG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645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20A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644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VPS13A</w:t>
            </w:r>
          </w:p>
        </w:tc>
      </w:tr>
      <w:tr w:rsidR="00A03782" w:rsidRPr="00684CF7" w14:paraId="023625AE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99FF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DKL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BA1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ABBR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876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HP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4B9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LIF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EEBF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IG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D7D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25A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7E17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WARS</w:t>
            </w:r>
          </w:p>
        </w:tc>
      </w:tr>
      <w:tr w:rsidR="00A03782" w:rsidRPr="00684CF7" w14:paraId="520D4F58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383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DY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4BB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ABBR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324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HSD17B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7BC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LMBRD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7566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IGO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C59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25A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DFBF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WDR45</w:t>
            </w:r>
          </w:p>
        </w:tc>
      </w:tr>
      <w:tr w:rsidR="00A03782" w:rsidRPr="00684CF7" w14:paraId="30A74230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BC35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ENPJ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3AE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ABRA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C792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HTR1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1E7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LMNB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3B74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IG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BFE2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25A2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2CE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WDR62</w:t>
            </w:r>
          </w:p>
        </w:tc>
      </w:tr>
      <w:tr w:rsidR="00A03782" w:rsidRPr="00684CF7" w14:paraId="64944686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E6D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HD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3AF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ABRA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2D03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IDH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9BA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MANB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9EDA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IK3C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DFB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2A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7D7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ZEB2</w:t>
            </w:r>
          </w:p>
        </w:tc>
      </w:tr>
      <w:tr w:rsidR="00A03782" w:rsidRPr="00684CF7" w14:paraId="7BCB4F51" w14:textId="77777777" w:rsidTr="007A3099">
        <w:trPr>
          <w:cantSplit/>
          <w:trHeight w:val="32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6C1B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CHRFAM7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1118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GABRA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6B8F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ID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1C60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MAO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5709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PIK3R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A4AD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SLC35A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415C" w14:textId="77777777" w:rsidR="00A03782" w:rsidRPr="00684CF7" w:rsidRDefault="00A03782" w:rsidP="007A3099">
            <w:pPr>
              <w:rPr>
                <w:rFonts w:ascii="P»Í”˛" w:eastAsia="DengXian" w:hAnsi="P»Í”˛" w:cs="宋体"/>
                <w:color w:val="000000"/>
                <w:sz w:val="22"/>
              </w:rPr>
            </w:pPr>
            <w:r w:rsidRPr="00684CF7">
              <w:rPr>
                <w:rFonts w:ascii="P»Í”˛" w:eastAsia="DengXian" w:hAnsi="P»Í”˛" w:cs="宋体"/>
                <w:color w:val="000000"/>
                <w:sz w:val="22"/>
              </w:rPr>
              <w:t>ZNF238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95B87C" w14:textId="77777777" w:rsidR="001C5C5A" w:rsidRDefault="001C5C5A" w:rsidP="00117666">
      <w:pPr>
        <w:spacing w:after="0"/>
      </w:pPr>
      <w:r>
        <w:separator/>
      </w:r>
    </w:p>
  </w:endnote>
  <w:endnote w:type="continuationSeparator" w:id="0">
    <w:p w14:paraId="5CC02833" w14:textId="77777777" w:rsidR="001C5C5A" w:rsidRDefault="001C5C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»Í”˛">
    <w:altName w:val="Calibri"/>
    <w:panose1 w:val="020B0604020202020204"/>
    <w:charset w:val="4D"/>
    <w:family w:val="auto"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A3F190" w14:textId="77777777" w:rsidR="001C5C5A" w:rsidRDefault="001C5C5A" w:rsidP="00117666">
      <w:pPr>
        <w:spacing w:after="0"/>
      </w:pPr>
      <w:r>
        <w:separator/>
      </w:r>
    </w:p>
  </w:footnote>
  <w:footnote w:type="continuationSeparator" w:id="0">
    <w:p w14:paraId="079F6F16" w14:textId="77777777" w:rsidR="001C5C5A" w:rsidRDefault="001C5C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5C5A"/>
    <w:rsid w:val="00267D18"/>
    <w:rsid w:val="00274347"/>
    <w:rsid w:val="002868E2"/>
    <w:rsid w:val="002869C3"/>
    <w:rsid w:val="002936E4"/>
    <w:rsid w:val="002B4A57"/>
    <w:rsid w:val="002C74CA"/>
    <w:rsid w:val="003123F4"/>
    <w:rsid w:val="00347807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46B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3782"/>
    <w:rsid w:val="00A1143C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721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1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4</Pages>
  <Words>494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 亦舒</cp:lastModifiedBy>
  <cp:revision>6</cp:revision>
  <cp:lastPrinted>2013-10-03T12:51:00Z</cp:lastPrinted>
  <dcterms:created xsi:type="dcterms:W3CDTF">2020-08-18T14:50:00Z</dcterms:created>
  <dcterms:modified xsi:type="dcterms:W3CDTF">2021-03-17T13:29:00Z</dcterms:modified>
</cp:coreProperties>
</file>